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109" w:rsidRPr="00062109" w:rsidRDefault="00062109" w:rsidP="00062109">
      <w:pPr>
        <w:spacing w:line="360" w:lineRule="auto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2 Table</w:t>
      </w:r>
    </w:p>
    <w:p w:rsidR="00062109" w:rsidRPr="005412C9" w:rsidRDefault="00062109" w:rsidP="00062109">
      <w:pPr>
        <w:spacing w:line="360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  <w:szCs w:val="18"/>
          <w:lang w:val="en-GB"/>
        </w:rPr>
        <w:t xml:space="preserve">Table S2: </w:t>
      </w:r>
      <w:r>
        <w:rPr>
          <w:rFonts w:ascii="Arial" w:hAnsi="Arial" w:cs="Arial"/>
          <w:sz w:val="18"/>
        </w:rPr>
        <w:t xml:space="preserve">Mean </w:t>
      </w:r>
      <w:r w:rsidRPr="00A21A84">
        <w:rPr>
          <w:rFonts w:ascii="Arial" w:hAnsi="Arial" w:cs="Arial"/>
          <w:sz w:val="18"/>
        </w:rPr>
        <w:t>health care costs</w:t>
      </w:r>
      <w:r>
        <w:rPr>
          <w:rFonts w:ascii="Arial" w:hAnsi="Arial" w:cs="Arial"/>
          <w:sz w:val="18"/>
        </w:rPr>
        <w:t xml:space="preserve"> and productivity costs</w:t>
      </w:r>
      <w:r w:rsidRPr="00A21A84">
        <w:rPr>
          <w:rFonts w:ascii="Arial" w:hAnsi="Arial" w:cs="Arial"/>
          <w:sz w:val="18"/>
        </w:rPr>
        <w:t xml:space="preserve"> in 2017 euro per ISS category, gend</w:t>
      </w:r>
      <w:r>
        <w:rPr>
          <w:rFonts w:ascii="Arial" w:hAnsi="Arial" w:cs="Arial"/>
          <w:sz w:val="18"/>
        </w:rPr>
        <w:t>er and age group for responders; including range and number of respondents</w:t>
      </w:r>
    </w:p>
    <w:tbl>
      <w:tblPr>
        <w:tblStyle w:val="Lichtearcering"/>
        <w:tblW w:w="14070" w:type="dxa"/>
        <w:tblInd w:w="-894" w:type="dxa"/>
        <w:tblLayout w:type="fixed"/>
        <w:tblLook w:val="04A0" w:firstRow="1" w:lastRow="0" w:firstColumn="1" w:lastColumn="0" w:noHBand="0" w:noVBand="1"/>
      </w:tblPr>
      <w:tblGrid>
        <w:gridCol w:w="819"/>
        <w:gridCol w:w="39"/>
        <w:gridCol w:w="810"/>
        <w:gridCol w:w="33"/>
        <w:gridCol w:w="1237"/>
        <w:gridCol w:w="40"/>
        <w:gridCol w:w="808"/>
        <w:gridCol w:w="43"/>
        <w:gridCol w:w="1096"/>
        <w:gridCol w:w="39"/>
        <w:gridCol w:w="1100"/>
        <w:gridCol w:w="35"/>
        <w:gridCol w:w="963"/>
        <w:gridCol w:w="31"/>
        <w:gridCol w:w="966"/>
        <w:gridCol w:w="27"/>
        <w:gridCol w:w="1099"/>
        <w:gridCol w:w="13"/>
        <w:gridCol w:w="23"/>
        <w:gridCol w:w="1258"/>
        <w:gridCol w:w="19"/>
        <w:gridCol w:w="1686"/>
        <w:gridCol w:w="16"/>
        <w:gridCol w:w="1870"/>
      </w:tblGrid>
      <w:tr w:rsidR="00DA50C9" w:rsidRPr="00F02B74" w:rsidTr="00DA5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062109" w:rsidRPr="00F02B74" w:rsidRDefault="00062109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49" w:type="dxa"/>
            <w:gridSpan w:val="2"/>
          </w:tcPr>
          <w:p w:rsidR="00062109" w:rsidRPr="00F02B74" w:rsidRDefault="00062109" w:rsidP="00BB20F6">
            <w:pPr>
              <w:tabs>
                <w:tab w:val="center" w:pos="1777"/>
                <w:tab w:val="right" w:pos="3554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4396" w:type="dxa"/>
            <w:gridSpan w:val="8"/>
            <w:tcBorders>
              <w:right w:val="single" w:sz="4" w:space="0" w:color="auto"/>
            </w:tcBorders>
          </w:tcPr>
          <w:p w:rsidR="00062109" w:rsidRPr="00F02B74" w:rsidRDefault="00062109" w:rsidP="00BB20F6">
            <w:pPr>
              <w:tabs>
                <w:tab w:val="center" w:pos="1777"/>
                <w:tab w:val="right" w:pos="3554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ab/>
              <w:t>In-hospital*</w:t>
            </w: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ab/>
            </w:r>
          </w:p>
        </w:tc>
        <w:tc>
          <w:tcPr>
            <w:tcW w:w="4415" w:type="dxa"/>
            <w:gridSpan w:val="9"/>
            <w:tcBorders>
              <w:left w:val="single" w:sz="4" w:space="0" w:color="auto"/>
            </w:tcBorders>
          </w:tcPr>
          <w:p w:rsidR="00062109" w:rsidRPr="00F02B74" w:rsidRDefault="00062109" w:rsidP="00BB20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Post-hospital</w:t>
            </w:r>
          </w:p>
        </w:tc>
        <w:tc>
          <w:tcPr>
            <w:tcW w:w="1705" w:type="dxa"/>
            <w:gridSpan w:val="2"/>
            <w:tcBorders>
              <w:left w:val="single" w:sz="4" w:space="0" w:color="auto"/>
            </w:tcBorders>
          </w:tcPr>
          <w:p w:rsidR="00062109" w:rsidRPr="00F02B74" w:rsidRDefault="00062109" w:rsidP="00BB20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Productivity</w:t>
            </w:r>
          </w:p>
        </w:tc>
        <w:tc>
          <w:tcPr>
            <w:tcW w:w="1885" w:type="dxa"/>
            <w:gridSpan w:val="2"/>
            <w:tcBorders>
              <w:left w:val="single" w:sz="4" w:space="0" w:color="auto"/>
            </w:tcBorders>
          </w:tcPr>
          <w:p w:rsidR="00062109" w:rsidRPr="00F02B74" w:rsidRDefault="00062109" w:rsidP="00BB20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</w:tr>
      <w:tr w:rsidR="000E5F4B" w:rsidRPr="00F02B74" w:rsidTr="00DA5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</w:tcPr>
          <w:p w:rsidR="00062109" w:rsidRPr="00F02B74" w:rsidRDefault="00062109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0" w:type="dxa"/>
            <w:gridSpan w:val="2"/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Ambulance transport</w:t>
            </w:r>
          </w:p>
        </w:tc>
        <w:tc>
          <w:tcPr>
            <w:tcW w:w="848" w:type="dxa"/>
            <w:gridSpan w:val="2"/>
          </w:tcPr>
          <w:p w:rsidR="00062109" w:rsidRPr="00F02B74" w:rsidRDefault="00062109" w:rsidP="00BB2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ICU</w:t>
            </w:r>
          </w:p>
        </w:tc>
        <w:tc>
          <w:tcPr>
            <w:tcW w:w="1139" w:type="dxa"/>
            <w:gridSpan w:val="2"/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Ward</w:t>
            </w:r>
          </w:p>
        </w:tc>
        <w:tc>
          <w:tcPr>
            <w:tcW w:w="1139" w:type="dxa"/>
            <w:gridSpan w:val="2"/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Diagnostics</w:t>
            </w:r>
          </w:p>
        </w:tc>
        <w:tc>
          <w:tcPr>
            <w:tcW w:w="998" w:type="dxa"/>
            <w:gridSpan w:val="2"/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Stay in</w:t>
            </w: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 xml:space="preserve"> institution</w:t>
            </w:r>
          </w:p>
        </w:tc>
        <w:tc>
          <w:tcPr>
            <w:tcW w:w="997" w:type="dxa"/>
            <w:gridSpan w:val="2"/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Day-treatment</w:t>
            </w:r>
          </w:p>
        </w:tc>
        <w:tc>
          <w:tcPr>
            <w:tcW w:w="1126" w:type="dxa"/>
            <w:gridSpan w:val="2"/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Home-care</w:t>
            </w:r>
          </w:p>
        </w:tc>
        <w:tc>
          <w:tcPr>
            <w:tcW w:w="1294" w:type="dxa"/>
            <w:gridSpan w:val="3"/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Practitioner visit</w:t>
            </w:r>
          </w:p>
        </w:tc>
        <w:tc>
          <w:tcPr>
            <w:tcW w:w="1705" w:type="dxa"/>
            <w:gridSpan w:val="2"/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Productivity costs**</w:t>
            </w:r>
          </w:p>
        </w:tc>
        <w:tc>
          <w:tcPr>
            <w:tcW w:w="1885" w:type="dxa"/>
            <w:gridSpan w:val="2"/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Total costs</w:t>
            </w:r>
          </w:p>
        </w:tc>
      </w:tr>
      <w:tr w:rsidR="000E5F4B" w:rsidRPr="00F02B74" w:rsidTr="00F83D54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 w:val="restart"/>
          </w:tcPr>
          <w:p w:rsidR="00BB20F6" w:rsidRPr="00F02B74" w:rsidRDefault="00BB20F6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F742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F742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20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F742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20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F742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070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F742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950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F742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  <w:r w:rsidR="00F7427B">
              <w:rPr>
                <w:rFonts w:ascii="Arial" w:hAnsi="Arial" w:cs="Arial"/>
                <w:color w:val="auto"/>
                <w:sz w:val="16"/>
                <w:szCs w:val="16"/>
              </w:rPr>
              <w:t>140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7427B" w:rsidRDefault="00BB20F6" w:rsidP="00F742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  <w:r w:rsidR="00F7427B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7427B" w:rsidRDefault="00F7427B" w:rsidP="00F742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070</w:t>
            </w:r>
          </w:p>
        </w:tc>
        <w:tc>
          <w:tcPr>
            <w:tcW w:w="129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B20F6" w:rsidRPr="00F7427B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050</w:t>
            </w:r>
          </w:p>
        </w:tc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901AF5" w:rsidRDefault="00BB20F6" w:rsidP="00F742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5830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901AF5" w:rsidRDefault="00F7427B" w:rsidP="00F742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2190</w:t>
            </w:r>
          </w:p>
        </w:tc>
      </w:tr>
      <w:tr w:rsidR="000E5F4B" w:rsidRPr="00F02B74" w:rsidTr="00F8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</w:tcPr>
          <w:p w:rsidR="00BB20F6" w:rsidRPr="00F02B74" w:rsidRDefault="00BB20F6" w:rsidP="00BB20F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dian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90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812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49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9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07</w:t>
            </w:r>
          </w:p>
        </w:tc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2654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6570</w:t>
            </w:r>
          </w:p>
        </w:tc>
      </w:tr>
      <w:tr w:rsidR="000E5F4B" w:rsidRPr="00F02B74" w:rsidTr="00F83D54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</w:tcPr>
          <w:p w:rsidR="00BB20F6" w:rsidRPr="00F02B74" w:rsidRDefault="00BB20F6" w:rsidP="00BB20F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IQR]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90, 690]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906, 3624]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357, 1143]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495]</w:t>
            </w:r>
          </w:p>
        </w:tc>
        <w:tc>
          <w:tcPr>
            <w:tcW w:w="129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52, 1368]</w:t>
            </w:r>
          </w:p>
        </w:tc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10078]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3551, 14786]</w:t>
            </w:r>
          </w:p>
        </w:tc>
      </w:tr>
      <w:tr w:rsidR="000E5F4B" w:rsidRPr="00F02B74" w:rsidTr="00F8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</w:tcPr>
          <w:p w:rsidR="00BB20F6" w:rsidRPr="00F02B74" w:rsidRDefault="00BB20F6" w:rsidP="00BB20F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Range]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5831]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6065]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53, 77010]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43613]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55107]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34854]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356872]</w:t>
            </w:r>
          </w:p>
        </w:tc>
        <w:tc>
          <w:tcPr>
            <w:tcW w:w="129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6373]</w:t>
            </w:r>
          </w:p>
        </w:tc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33257]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722, 368498]</w:t>
            </w:r>
          </w:p>
        </w:tc>
      </w:tr>
      <w:tr w:rsidR="000E5F4B" w:rsidRPr="00F02B74" w:rsidTr="00F83D5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tcBorders>
              <w:bottom w:val="single" w:sz="4" w:space="0" w:color="auto"/>
            </w:tcBorders>
          </w:tcPr>
          <w:p w:rsidR="00BB20F6" w:rsidRPr="00F02B74" w:rsidRDefault="00BB20F6" w:rsidP="00BB20F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687</w:t>
            </w:r>
          </w:p>
        </w:tc>
        <w:tc>
          <w:tcPr>
            <w:tcW w:w="8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20F6" w:rsidRPr="00F02B74" w:rsidRDefault="00BB20F6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521</w:t>
            </w:r>
          </w:p>
        </w:tc>
        <w:tc>
          <w:tcPr>
            <w:tcW w:w="1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506</w:t>
            </w:r>
          </w:p>
        </w:tc>
        <w:tc>
          <w:tcPr>
            <w:tcW w:w="1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20F6" w:rsidRPr="00F02B74" w:rsidRDefault="00F7427B" w:rsidP="00F742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602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946</w:t>
            </w:r>
          </w:p>
        </w:tc>
        <w:tc>
          <w:tcPr>
            <w:tcW w:w="9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150</w:t>
            </w:r>
          </w:p>
        </w:tc>
        <w:tc>
          <w:tcPr>
            <w:tcW w:w="1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339</w:t>
            </w:r>
          </w:p>
        </w:tc>
        <w:tc>
          <w:tcPr>
            <w:tcW w:w="129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342</w:t>
            </w:r>
          </w:p>
        </w:tc>
        <w:tc>
          <w:tcPr>
            <w:tcW w:w="170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593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20F6" w:rsidRPr="00F02B74" w:rsidRDefault="00F7427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3521</w:t>
            </w:r>
          </w:p>
        </w:tc>
      </w:tr>
      <w:tr w:rsidR="000E5F4B" w:rsidRPr="00F02B74" w:rsidTr="00DA5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rPr>
                <w:rFonts w:ascii="Arial" w:hAnsi="Arial" w:cs="Arial"/>
                <w:i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i/>
                <w:color w:val="auto"/>
                <w:sz w:val="16"/>
                <w:szCs w:val="16"/>
              </w:rPr>
              <w:t>Age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0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26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4" w:type="dxa"/>
            <w:gridSpan w:val="3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901AF5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901AF5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highlight w:val="yellow"/>
              </w:rPr>
            </w:pPr>
          </w:p>
        </w:tc>
      </w:tr>
      <w:tr w:rsidR="000E5F4B" w:rsidRPr="00F02B74" w:rsidTr="009F2DEC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 w:val="restart"/>
            <w:tcBorders>
              <w:top w:val="nil"/>
            </w:tcBorders>
          </w:tcPr>
          <w:p w:rsidR="00816AB0" w:rsidRPr="00F02B74" w:rsidRDefault="00816AB0" w:rsidP="00BB20F6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18-24</w:t>
            </w:r>
          </w:p>
          <w:p w:rsidR="00816AB0" w:rsidRPr="00F02B74" w:rsidRDefault="00816AB0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4E72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816AB0" w:rsidP="004E72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20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816AB0" w:rsidP="004E72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  <w:r w:rsidR="004E7269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816AB0" w:rsidP="004E72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  <w:r w:rsidR="004E7269">
              <w:rPr>
                <w:rFonts w:ascii="Arial" w:hAnsi="Arial" w:cs="Arial"/>
                <w:color w:val="auto"/>
                <w:sz w:val="16"/>
                <w:szCs w:val="16"/>
              </w:rPr>
              <w:t>920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4E72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520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816AB0" w:rsidP="004E72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  <w:r w:rsidR="004E7269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4E72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00</w:t>
            </w:r>
          </w:p>
        </w:tc>
        <w:tc>
          <w:tcPr>
            <w:tcW w:w="1126" w:type="dxa"/>
            <w:gridSpan w:val="2"/>
            <w:tcBorders>
              <w:top w:val="nil"/>
            </w:tcBorders>
            <w:shd w:val="clear" w:color="auto" w:fill="auto"/>
          </w:tcPr>
          <w:p w:rsidR="00816AB0" w:rsidRPr="00901AF5" w:rsidRDefault="004E7269" w:rsidP="004E72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60</w:t>
            </w:r>
          </w:p>
        </w:tc>
        <w:tc>
          <w:tcPr>
            <w:tcW w:w="1294" w:type="dxa"/>
            <w:gridSpan w:val="3"/>
            <w:tcBorders>
              <w:top w:val="nil"/>
            </w:tcBorders>
            <w:shd w:val="clear" w:color="auto" w:fill="auto"/>
          </w:tcPr>
          <w:p w:rsidR="00816AB0" w:rsidRPr="00901AF5" w:rsidRDefault="004E7269" w:rsidP="004E72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890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auto"/>
          </w:tcPr>
          <w:p w:rsidR="00816AB0" w:rsidRPr="00901AF5" w:rsidRDefault="004E7269" w:rsidP="004E72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4940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auto"/>
          </w:tcPr>
          <w:p w:rsidR="00816AB0" w:rsidRPr="00901AF5" w:rsidRDefault="004E7269" w:rsidP="004E72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7980</w:t>
            </w:r>
          </w:p>
        </w:tc>
      </w:tr>
      <w:tr w:rsidR="000E5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</w:tcPr>
          <w:p w:rsidR="00816AB0" w:rsidRPr="00F02B74" w:rsidRDefault="00816AB0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816AB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dian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816AB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90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816AB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906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83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6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94" w:type="dxa"/>
            <w:gridSpan w:val="3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70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2399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3844</w:t>
            </w:r>
          </w:p>
        </w:tc>
      </w:tr>
      <w:tr w:rsidR="000E5F4B" w:rsidRPr="00F02B74" w:rsidTr="009F2DE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</w:tcPr>
          <w:p w:rsidR="00816AB0" w:rsidRPr="00F02B74" w:rsidRDefault="00816AB0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816AB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IQR]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auto"/>
          </w:tcPr>
          <w:p w:rsidR="00816AB0" w:rsidRPr="00816AB0" w:rsidRDefault="00816AB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347, 690]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53, 1359]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225, 687]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26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294" w:type="dxa"/>
            <w:gridSpan w:val="3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901]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auto"/>
          </w:tcPr>
          <w:p w:rsidR="00816AB0" w:rsidRPr="004E7269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165, 8209]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1916, 11301]</w:t>
            </w:r>
          </w:p>
        </w:tc>
      </w:tr>
      <w:tr w:rsidR="000E5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</w:tcPr>
          <w:p w:rsidR="00816AB0" w:rsidRPr="00F02B74" w:rsidRDefault="00816AB0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816AB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Range]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816AB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5831]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6065]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53, 31257]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38, 3073]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24021]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2560]</w:t>
            </w:r>
          </w:p>
        </w:tc>
        <w:tc>
          <w:tcPr>
            <w:tcW w:w="1126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45760]</w:t>
            </w:r>
          </w:p>
        </w:tc>
        <w:tc>
          <w:tcPr>
            <w:tcW w:w="1294" w:type="dxa"/>
            <w:gridSpan w:val="3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0221]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18624]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auto"/>
          </w:tcPr>
          <w:p w:rsidR="00816AB0" w:rsidRPr="004E7269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760, 91087]</w:t>
            </w:r>
          </w:p>
        </w:tc>
      </w:tr>
      <w:tr w:rsidR="000E5F4B" w:rsidRPr="00F02B74" w:rsidTr="009F2DE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</w:tcPr>
          <w:p w:rsidR="00816AB0" w:rsidRPr="00F02B74" w:rsidRDefault="00816AB0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816AB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816AB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53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48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47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94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36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16</w:t>
            </w:r>
          </w:p>
        </w:tc>
        <w:tc>
          <w:tcPr>
            <w:tcW w:w="1126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23</w:t>
            </w:r>
          </w:p>
        </w:tc>
        <w:tc>
          <w:tcPr>
            <w:tcW w:w="1294" w:type="dxa"/>
            <w:gridSpan w:val="3"/>
            <w:tcBorders>
              <w:top w:val="nil"/>
            </w:tcBorders>
            <w:shd w:val="clear" w:color="auto" w:fill="auto"/>
          </w:tcPr>
          <w:p w:rsidR="00816AB0" w:rsidRPr="004E7269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23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auto"/>
          </w:tcPr>
          <w:p w:rsidR="00816AB0" w:rsidRPr="004E7269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89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auto"/>
          </w:tcPr>
          <w:p w:rsidR="00816AB0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48</w:t>
            </w:r>
          </w:p>
        </w:tc>
      </w:tr>
      <w:tr w:rsidR="000E5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 w:val="restart"/>
            <w:shd w:val="clear" w:color="auto" w:fill="C0C0C0"/>
          </w:tcPr>
          <w:p w:rsidR="004E7269" w:rsidRPr="00F02B74" w:rsidRDefault="004E7269" w:rsidP="00BB20F6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25-44</w:t>
            </w:r>
          </w:p>
          <w:p w:rsidR="004E7269" w:rsidRPr="00F02B74" w:rsidRDefault="004E7269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C0C0C0"/>
          </w:tcPr>
          <w:p w:rsidR="004E7269" w:rsidRPr="004E7269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4E7269" w:rsidRPr="003F7E3D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50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4E7269" w:rsidRPr="00F02B74" w:rsidRDefault="003F7E3D" w:rsidP="003F7E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310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230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4E7269" w:rsidRPr="003F7E3D" w:rsidRDefault="003F7E3D" w:rsidP="003F7E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40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4E7269" w:rsidRPr="003F7E3D" w:rsidRDefault="003F7E3D" w:rsidP="003F7E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20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4E7269" w:rsidRPr="00F02B74" w:rsidRDefault="003F7E3D" w:rsidP="003F7E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40</w:t>
            </w:r>
          </w:p>
        </w:tc>
        <w:tc>
          <w:tcPr>
            <w:tcW w:w="1126" w:type="dxa"/>
            <w:gridSpan w:val="2"/>
            <w:shd w:val="clear" w:color="auto" w:fill="C0C0C0"/>
          </w:tcPr>
          <w:p w:rsidR="004E7269" w:rsidRPr="00F02B74" w:rsidRDefault="003F7E3D" w:rsidP="003F7E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60</w:t>
            </w:r>
          </w:p>
        </w:tc>
        <w:tc>
          <w:tcPr>
            <w:tcW w:w="1294" w:type="dxa"/>
            <w:gridSpan w:val="3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030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4E7269" w:rsidRPr="00901AF5" w:rsidRDefault="003F7E3D" w:rsidP="003F7E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7830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4E7269" w:rsidRPr="00901AF5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2310</w:t>
            </w:r>
          </w:p>
        </w:tc>
      </w:tr>
      <w:tr w:rsidR="000E5F4B" w:rsidRPr="00F02B74" w:rsidTr="009F2DE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C0C0C0"/>
          </w:tcPr>
          <w:p w:rsidR="004E7269" w:rsidRPr="00F02B74" w:rsidRDefault="004E7269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C0C0C0"/>
          </w:tcPr>
          <w:p w:rsidR="004E7269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dian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4E7269" w:rsidRPr="004E7269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90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4E7269" w:rsidRPr="004E7269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359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495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6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94" w:type="dxa"/>
            <w:gridSpan w:val="3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25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5792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7360</w:t>
            </w:r>
          </w:p>
        </w:tc>
      </w:tr>
      <w:tr w:rsidR="000E5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C0C0C0"/>
          </w:tcPr>
          <w:p w:rsidR="004E7269" w:rsidRPr="00F02B74" w:rsidRDefault="004E7269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C0C0C0"/>
          </w:tcPr>
          <w:p w:rsidR="004E7269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IQR]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4E7269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90, 690]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4E7269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906, 2265]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279, 832]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26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294" w:type="dxa"/>
            <w:gridSpan w:val="3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0, 1274]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1596, 13460]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3145, 16802]</w:t>
            </w:r>
          </w:p>
        </w:tc>
      </w:tr>
      <w:tr w:rsidR="000E5F4B" w:rsidRPr="00F02B74" w:rsidTr="009F2D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C0C0C0"/>
          </w:tcPr>
          <w:p w:rsidR="004E7269" w:rsidRPr="00F02B74" w:rsidRDefault="004E7269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C0C0C0"/>
          </w:tcPr>
          <w:p w:rsidR="004E7269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Range]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4E7269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5831]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4E7269" w:rsidRPr="00F02B74" w:rsidRDefault="004E726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6065]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53, 35334]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6242]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25905]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22608]</w:t>
            </w:r>
          </w:p>
        </w:tc>
        <w:tc>
          <w:tcPr>
            <w:tcW w:w="1126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148554]</w:t>
            </w:r>
          </w:p>
        </w:tc>
        <w:tc>
          <w:tcPr>
            <w:tcW w:w="1294" w:type="dxa"/>
            <w:gridSpan w:val="3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16373]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32592]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722, 162926]</w:t>
            </w:r>
          </w:p>
        </w:tc>
      </w:tr>
      <w:tr w:rsidR="000E5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C0C0C0"/>
          </w:tcPr>
          <w:p w:rsidR="004E7269" w:rsidRPr="00F02B74" w:rsidRDefault="004E7269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C0C0C0"/>
          </w:tcPr>
          <w:p w:rsidR="004E7269" w:rsidRPr="00F02B74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4E7269" w:rsidRPr="004E7269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21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4E7269" w:rsidRPr="004E7269" w:rsidRDefault="004E726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02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00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75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72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126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81</w:t>
            </w:r>
          </w:p>
        </w:tc>
        <w:tc>
          <w:tcPr>
            <w:tcW w:w="1294" w:type="dxa"/>
            <w:gridSpan w:val="3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81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4E7269" w:rsidRPr="003F7E3D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334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4E7269" w:rsidRPr="00F02B74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402</w:t>
            </w:r>
          </w:p>
        </w:tc>
      </w:tr>
      <w:tr w:rsidR="000E5F4B" w:rsidRPr="00F02B74" w:rsidTr="009F2DE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 w:val="restart"/>
            <w:shd w:val="clear" w:color="auto" w:fill="auto"/>
          </w:tcPr>
          <w:p w:rsidR="003F7E3D" w:rsidRPr="00F02B74" w:rsidRDefault="003F7E3D" w:rsidP="00BB20F6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45-64</w:t>
            </w:r>
          </w:p>
          <w:p w:rsidR="003F7E3D" w:rsidRPr="00F02B74" w:rsidRDefault="003F7E3D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270" w:type="dxa"/>
            <w:gridSpan w:val="2"/>
            <w:shd w:val="clear" w:color="auto" w:fill="auto"/>
          </w:tcPr>
          <w:p w:rsidR="003F7E3D" w:rsidRPr="00256E73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10</w:t>
            </w:r>
          </w:p>
        </w:tc>
        <w:tc>
          <w:tcPr>
            <w:tcW w:w="848" w:type="dxa"/>
            <w:gridSpan w:val="2"/>
            <w:shd w:val="clear" w:color="auto" w:fill="auto"/>
          </w:tcPr>
          <w:p w:rsidR="003F7E3D" w:rsidRPr="00256E73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60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570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860</w:t>
            </w:r>
          </w:p>
        </w:tc>
        <w:tc>
          <w:tcPr>
            <w:tcW w:w="998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470</w:t>
            </w:r>
          </w:p>
        </w:tc>
        <w:tc>
          <w:tcPr>
            <w:tcW w:w="997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530</w:t>
            </w:r>
          </w:p>
        </w:tc>
        <w:tc>
          <w:tcPr>
            <w:tcW w:w="1126" w:type="dxa"/>
            <w:gridSpan w:val="2"/>
            <w:shd w:val="clear" w:color="auto" w:fill="auto"/>
          </w:tcPr>
          <w:p w:rsidR="003F7E3D" w:rsidRPr="00256E73" w:rsidRDefault="00256E73" w:rsidP="00256E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000</w:t>
            </w:r>
          </w:p>
        </w:tc>
        <w:tc>
          <w:tcPr>
            <w:tcW w:w="1294" w:type="dxa"/>
            <w:gridSpan w:val="3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230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6410</w:t>
            </w:r>
          </w:p>
        </w:tc>
        <w:tc>
          <w:tcPr>
            <w:tcW w:w="1885" w:type="dxa"/>
            <w:gridSpan w:val="2"/>
            <w:shd w:val="clear" w:color="auto" w:fill="auto"/>
          </w:tcPr>
          <w:p w:rsidR="003F7E3D" w:rsidRPr="00901AF5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2650</w:t>
            </w:r>
          </w:p>
        </w:tc>
      </w:tr>
      <w:tr w:rsidR="000E5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auto"/>
          </w:tcPr>
          <w:p w:rsidR="003F7E3D" w:rsidRPr="00F02B74" w:rsidRDefault="003F7E3D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:rsidR="003F7E3D" w:rsidRPr="00F02B74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dian</w:t>
            </w:r>
          </w:p>
        </w:tc>
        <w:tc>
          <w:tcPr>
            <w:tcW w:w="1270" w:type="dxa"/>
            <w:gridSpan w:val="2"/>
            <w:shd w:val="clear" w:color="auto" w:fill="auto"/>
          </w:tcPr>
          <w:p w:rsidR="003F7E3D" w:rsidRPr="003F7E3D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90</w:t>
            </w:r>
          </w:p>
        </w:tc>
        <w:tc>
          <w:tcPr>
            <w:tcW w:w="848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359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567</w:t>
            </w:r>
          </w:p>
        </w:tc>
        <w:tc>
          <w:tcPr>
            <w:tcW w:w="998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997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6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94" w:type="dxa"/>
            <w:gridSpan w:val="3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572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3691</w:t>
            </w:r>
          </w:p>
        </w:tc>
        <w:tc>
          <w:tcPr>
            <w:tcW w:w="1885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8285</w:t>
            </w:r>
          </w:p>
        </w:tc>
      </w:tr>
      <w:tr w:rsidR="000E5F4B" w:rsidRPr="00F02B74" w:rsidTr="009F2DE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auto"/>
          </w:tcPr>
          <w:p w:rsidR="003F7E3D" w:rsidRPr="00F02B74" w:rsidRDefault="003F7E3D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:rsidR="003F7E3D" w:rsidRPr="00F02B74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IQR]</w:t>
            </w:r>
          </w:p>
        </w:tc>
        <w:tc>
          <w:tcPr>
            <w:tcW w:w="1270" w:type="dxa"/>
            <w:gridSpan w:val="2"/>
            <w:shd w:val="clear" w:color="auto" w:fill="auto"/>
          </w:tcPr>
          <w:p w:rsidR="003F7E3D" w:rsidRPr="00F02B74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90, 690]</w:t>
            </w:r>
          </w:p>
        </w:tc>
        <w:tc>
          <w:tcPr>
            <w:tcW w:w="848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906, 2718]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320, 1000]</w:t>
            </w:r>
          </w:p>
        </w:tc>
        <w:tc>
          <w:tcPr>
            <w:tcW w:w="998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997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26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294" w:type="dxa"/>
            <w:gridSpan w:val="3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102, 1663]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11047]</w:t>
            </w:r>
          </w:p>
        </w:tc>
        <w:tc>
          <w:tcPr>
            <w:tcW w:w="1885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3694, 17363]</w:t>
            </w:r>
          </w:p>
        </w:tc>
      </w:tr>
      <w:tr w:rsidR="000E5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auto"/>
          </w:tcPr>
          <w:p w:rsidR="003F7E3D" w:rsidRPr="00F02B74" w:rsidRDefault="003F7E3D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:rsidR="003F7E3D" w:rsidRPr="00F02B74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Range]</w:t>
            </w:r>
          </w:p>
        </w:tc>
        <w:tc>
          <w:tcPr>
            <w:tcW w:w="1270" w:type="dxa"/>
            <w:gridSpan w:val="2"/>
            <w:shd w:val="clear" w:color="auto" w:fill="auto"/>
          </w:tcPr>
          <w:p w:rsidR="003F7E3D" w:rsidRPr="00F02B74" w:rsidRDefault="003F7E3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5831]</w:t>
            </w:r>
          </w:p>
        </w:tc>
        <w:tc>
          <w:tcPr>
            <w:tcW w:w="848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6065]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53, 62967]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38, 10753]</w:t>
            </w:r>
          </w:p>
        </w:tc>
        <w:tc>
          <w:tcPr>
            <w:tcW w:w="998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42390]</w:t>
            </w:r>
          </w:p>
        </w:tc>
        <w:tc>
          <w:tcPr>
            <w:tcW w:w="997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34854]</w:t>
            </w:r>
          </w:p>
        </w:tc>
        <w:tc>
          <w:tcPr>
            <w:tcW w:w="1126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86152]</w:t>
            </w:r>
          </w:p>
        </w:tc>
        <w:tc>
          <w:tcPr>
            <w:tcW w:w="1294" w:type="dxa"/>
            <w:gridSpan w:val="3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12681]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33257]</w:t>
            </w:r>
          </w:p>
        </w:tc>
        <w:tc>
          <w:tcPr>
            <w:tcW w:w="1885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722, 98563]</w:t>
            </w:r>
          </w:p>
        </w:tc>
      </w:tr>
      <w:tr w:rsidR="000E5F4B" w:rsidRPr="00F02B74" w:rsidTr="009F2DE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auto"/>
          </w:tcPr>
          <w:p w:rsidR="003F7E3D" w:rsidRPr="00F02B74" w:rsidRDefault="003F7E3D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:rsidR="003F7E3D" w:rsidRPr="00F02B74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0" w:type="dxa"/>
            <w:gridSpan w:val="2"/>
            <w:shd w:val="clear" w:color="auto" w:fill="auto"/>
          </w:tcPr>
          <w:p w:rsidR="003F7E3D" w:rsidRPr="003F7E3D" w:rsidRDefault="003F7E3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100</w:t>
            </w:r>
          </w:p>
        </w:tc>
        <w:tc>
          <w:tcPr>
            <w:tcW w:w="848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061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056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50</w:t>
            </w:r>
          </w:p>
        </w:tc>
        <w:tc>
          <w:tcPr>
            <w:tcW w:w="998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988</w:t>
            </w:r>
          </w:p>
        </w:tc>
        <w:tc>
          <w:tcPr>
            <w:tcW w:w="997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001</w:t>
            </w:r>
          </w:p>
        </w:tc>
        <w:tc>
          <w:tcPr>
            <w:tcW w:w="1126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037</w:t>
            </w:r>
          </w:p>
        </w:tc>
        <w:tc>
          <w:tcPr>
            <w:tcW w:w="1294" w:type="dxa"/>
            <w:gridSpan w:val="3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037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3F7E3D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947</w:t>
            </w:r>
          </w:p>
        </w:tc>
        <w:tc>
          <w:tcPr>
            <w:tcW w:w="1885" w:type="dxa"/>
            <w:gridSpan w:val="2"/>
            <w:shd w:val="clear" w:color="auto" w:fill="auto"/>
          </w:tcPr>
          <w:p w:rsidR="003F7E3D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061</w:t>
            </w:r>
          </w:p>
        </w:tc>
      </w:tr>
      <w:tr w:rsidR="000E5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 w:val="restart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65-74</w:t>
            </w:r>
          </w:p>
          <w:p w:rsidR="00256E73" w:rsidRPr="00F02B74" w:rsidRDefault="00256E73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256E73" w:rsidRPr="00FA26BC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570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256E73" w:rsidRPr="00FA26BC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50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970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170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770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320</w:t>
            </w:r>
          </w:p>
        </w:tc>
        <w:tc>
          <w:tcPr>
            <w:tcW w:w="1126" w:type="dxa"/>
            <w:gridSpan w:val="2"/>
            <w:shd w:val="clear" w:color="auto" w:fill="C0C0C0"/>
          </w:tcPr>
          <w:p w:rsidR="00256E73" w:rsidRPr="00FA26BC" w:rsidRDefault="00FA26BC" w:rsidP="00FA26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990</w:t>
            </w:r>
          </w:p>
        </w:tc>
        <w:tc>
          <w:tcPr>
            <w:tcW w:w="1294" w:type="dxa"/>
            <w:gridSpan w:val="3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160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770**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256E73" w:rsidRPr="00901AF5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8960</w:t>
            </w:r>
          </w:p>
        </w:tc>
      </w:tr>
      <w:tr w:rsidR="000E5F4B" w:rsidRPr="00F02B74" w:rsidTr="009F2DE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dian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256E73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90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256E73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812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256E73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752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6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94" w:type="dxa"/>
            <w:gridSpan w:val="3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510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256E73" w:rsidRPr="00F02B74" w:rsidRDefault="00FA26BC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5032</w:t>
            </w:r>
          </w:p>
        </w:tc>
      </w:tr>
      <w:tr w:rsidR="000E5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IQR]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90, 690]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256E73" w:rsidRPr="00256E73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1359, 3171]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17, 1439]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256E73" w:rsidRPr="00F02B74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256E73" w:rsidRPr="00F02B74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26" w:type="dxa"/>
            <w:gridSpan w:val="2"/>
            <w:shd w:val="clear" w:color="auto" w:fill="C0C0C0"/>
          </w:tcPr>
          <w:p w:rsidR="00256E73" w:rsidRPr="00F02B74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356]</w:t>
            </w:r>
          </w:p>
        </w:tc>
        <w:tc>
          <w:tcPr>
            <w:tcW w:w="1294" w:type="dxa"/>
            <w:gridSpan w:val="3"/>
            <w:shd w:val="clear" w:color="auto" w:fill="C0C0C0"/>
          </w:tcPr>
          <w:p w:rsidR="00256E73" w:rsidRPr="00F02B74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8, 1496]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256E73" w:rsidRPr="00F02B74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256E73" w:rsidRPr="00F02B74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3089, 9061]</w:t>
            </w:r>
          </w:p>
        </w:tc>
      </w:tr>
      <w:tr w:rsidR="000E5F4B" w:rsidRPr="00F02B74" w:rsidTr="009F2DE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Range]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5831]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6065]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256E73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453, 77010]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256E73" w:rsidRPr="00256E73" w:rsidRDefault="00256E73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38, 14767]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55107]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18184]</w:t>
            </w:r>
          </w:p>
        </w:tc>
        <w:tc>
          <w:tcPr>
            <w:tcW w:w="1126" w:type="dxa"/>
            <w:gridSpan w:val="2"/>
            <w:shd w:val="clear" w:color="auto" w:fill="C0C0C0"/>
          </w:tcPr>
          <w:p w:rsidR="00256E73" w:rsidRPr="00F02B74" w:rsidRDefault="00FA26BC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91660]</w:t>
            </w:r>
          </w:p>
        </w:tc>
        <w:tc>
          <w:tcPr>
            <w:tcW w:w="1294" w:type="dxa"/>
            <w:gridSpan w:val="3"/>
            <w:shd w:val="clear" w:color="auto" w:fill="C0C0C0"/>
          </w:tcPr>
          <w:p w:rsidR="00256E73" w:rsidRPr="00F02B74" w:rsidRDefault="00FA26BC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1608]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32592]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722, 116692]</w:t>
            </w:r>
          </w:p>
        </w:tc>
      </w:tr>
      <w:tr w:rsidR="000E5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256E73" w:rsidRPr="00256E73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35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99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94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256E73" w:rsidRPr="00F02B74" w:rsidRDefault="00256E73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514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256E73" w:rsidRPr="00F02B74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49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256E73" w:rsidRPr="00F02B74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73</w:t>
            </w:r>
          </w:p>
        </w:tc>
        <w:tc>
          <w:tcPr>
            <w:tcW w:w="1126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96</w:t>
            </w:r>
          </w:p>
        </w:tc>
        <w:tc>
          <w:tcPr>
            <w:tcW w:w="1294" w:type="dxa"/>
            <w:gridSpan w:val="3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95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256E73" w:rsidRPr="00FA26BC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223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256E73" w:rsidRPr="00F02B74" w:rsidRDefault="00FA26BC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699</w:t>
            </w:r>
          </w:p>
        </w:tc>
      </w:tr>
      <w:tr w:rsidR="000E5F4B" w:rsidRPr="00F02B74" w:rsidTr="009F2DE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 w:val="restart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75-84</w:t>
            </w:r>
          </w:p>
          <w:p w:rsidR="001C1E4B" w:rsidRPr="00F02B74" w:rsidRDefault="001C1E4B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:rsidR="001C1E4B" w:rsidRPr="00F02B74" w:rsidRDefault="00B65DDB" w:rsidP="00B65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270" w:type="dxa"/>
            <w:gridSpan w:val="2"/>
            <w:shd w:val="clear" w:color="auto" w:fill="auto"/>
          </w:tcPr>
          <w:p w:rsidR="001C1E4B" w:rsidRPr="00F02B74" w:rsidRDefault="001C1E4B" w:rsidP="00B65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30</w:t>
            </w:r>
          </w:p>
        </w:tc>
        <w:tc>
          <w:tcPr>
            <w:tcW w:w="848" w:type="dxa"/>
            <w:gridSpan w:val="2"/>
            <w:shd w:val="clear" w:color="auto" w:fill="auto"/>
          </w:tcPr>
          <w:p w:rsidR="001C1E4B" w:rsidRPr="00B65DDB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  <w:r w:rsidR="00B65DDB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1C1E4B" w:rsidRPr="00B65DDB" w:rsidRDefault="00B65DDB" w:rsidP="001C1E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3900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1C1E4B" w:rsidRPr="00B65DDB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  <w:r w:rsidR="00B65DDB">
              <w:rPr>
                <w:rFonts w:ascii="Arial" w:hAnsi="Arial" w:cs="Arial"/>
                <w:color w:val="auto"/>
                <w:sz w:val="16"/>
                <w:szCs w:val="16"/>
              </w:rPr>
              <w:t>170</w:t>
            </w:r>
          </w:p>
        </w:tc>
        <w:tc>
          <w:tcPr>
            <w:tcW w:w="998" w:type="dxa"/>
            <w:gridSpan w:val="2"/>
            <w:shd w:val="clear" w:color="auto" w:fill="auto"/>
          </w:tcPr>
          <w:p w:rsidR="001C1E4B" w:rsidRPr="00B65DDB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290</w:t>
            </w:r>
          </w:p>
        </w:tc>
        <w:tc>
          <w:tcPr>
            <w:tcW w:w="997" w:type="dxa"/>
            <w:gridSpan w:val="2"/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00</w:t>
            </w:r>
          </w:p>
        </w:tc>
        <w:tc>
          <w:tcPr>
            <w:tcW w:w="1126" w:type="dxa"/>
            <w:gridSpan w:val="2"/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5270</w:t>
            </w:r>
          </w:p>
        </w:tc>
        <w:tc>
          <w:tcPr>
            <w:tcW w:w="1294" w:type="dxa"/>
            <w:gridSpan w:val="3"/>
            <w:shd w:val="clear" w:color="auto" w:fill="auto"/>
          </w:tcPr>
          <w:p w:rsidR="001C1E4B" w:rsidRPr="00B65DDB" w:rsidRDefault="001C1E4B" w:rsidP="00B65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990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1C1E4B" w:rsidRPr="00B65DDB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885" w:type="dxa"/>
            <w:gridSpan w:val="2"/>
            <w:shd w:val="clear" w:color="auto" w:fill="auto"/>
          </w:tcPr>
          <w:p w:rsidR="001C1E4B" w:rsidRPr="00901AF5" w:rsidRDefault="00B65DD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3180</w:t>
            </w:r>
          </w:p>
        </w:tc>
      </w:tr>
      <w:tr w:rsidR="000E5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dian</w:t>
            </w:r>
          </w:p>
        </w:tc>
        <w:tc>
          <w:tcPr>
            <w:tcW w:w="1270" w:type="dxa"/>
            <w:gridSpan w:val="2"/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90</w:t>
            </w:r>
          </w:p>
        </w:tc>
        <w:tc>
          <w:tcPr>
            <w:tcW w:w="848" w:type="dxa"/>
            <w:gridSpan w:val="2"/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718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815</w:t>
            </w:r>
          </w:p>
        </w:tc>
        <w:tc>
          <w:tcPr>
            <w:tcW w:w="998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997" w:type="dxa"/>
            <w:gridSpan w:val="2"/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6" w:type="dxa"/>
            <w:gridSpan w:val="2"/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93</w:t>
            </w:r>
          </w:p>
        </w:tc>
        <w:tc>
          <w:tcPr>
            <w:tcW w:w="1294" w:type="dxa"/>
            <w:gridSpan w:val="3"/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408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1C1E4B" w:rsidRPr="00F02B74" w:rsidRDefault="00B65DD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85" w:type="dxa"/>
            <w:gridSpan w:val="2"/>
            <w:shd w:val="clear" w:color="auto" w:fill="auto"/>
          </w:tcPr>
          <w:p w:rsidR="001C1E4B" w:rsidRPr="00B65DDB" w:rsidRDefault="00B65DD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7099</w:t>
            </w:r>
          </w:p>
        </w:tc>
      </w:tr>
      <w:tr w:rsidR="000E5F4B" w:rsidRPr="00F02B74" w:rsidTr="009F2DE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IQR]</w:t>
            </w:r>
          </w:p>
        </w:tc>
        <w:tc>
          <w:tcPr>
            <w:tcW w:w="1270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90, 690]</w:t>
            </w:r>
          </w:p>
        </w:tc>
        <w:tc>
          <w:tcPr>
            <w:tcW w:w="848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1359, 4530]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44, 1444]</w:t>
            </w:r>
          </w:p>
        </w:tc>
        <w:tc>
          <w:tcPr>
            <w:tcW w:w="998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997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26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4620]</w:t>
            </w:r>
          </w:p>
        </w:tc>
        <w:tc>
          <w:tcPr>
            <w:tcW w:w="1294" w:type="dxa"/>
            <w:gridSpan w:val="3"/>
            <w:shd w:val="clear" w:color="auto" w:fill="auto"/>
          </w:tcPr>
          <w:p w:rsidR="001C1E4B" w:rsidRPr="00F02B74" w:rsidRDefault="00B65DD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8, 1379]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1C1E4B" w:rsidRPr="00F02B74" w:rsidRDefault="00B65DD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85" w:type="dxa"/>
            <w:gridSpan w:val="2"/>
            <w:shd w:val="clear" w:color="auto" w:fill="auto"/>
          </w:tcPr>
          <w:p w:rsidR="001C1E4B" w:rsidRPr="00F02B74" w:rsidRDefault="00B65DD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4072, 15453]</w:t>
            </w:r>
          </w:p>
        </w:tc>
      </w:tr>
      <w:tr w:rsidR="000E5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Range]</w:t>
            </w:r>
          </w:p>
        </w:tc>
        <w:tc>
          <w:tcPr>
            <w:tcW w:w="1270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5831]</w:t>
            </w:r>
          </w:p>
        </w:tc>
        <w:tc>
          <w:tcPr>
            <w:tcW w:w="848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4852]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53, 34881]</w:t>
            </w:r>
          </w:p>
        </w:tc>
        <w:tc>
          <w:tcPr>
            <w:tcW w:w="1139" w:type="dxa"/>
            <w:gridSpan w:val="2"/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39, 43613]</w:t>
            </w:r>
          </w:p>
        </w:tc>
        <w:tc>
          <w:tcPr>
            <w:tcW w:w="998" w:type="dxa"/>
            <w:gridSpan w:val="2"/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54636]</w:t>
            </w:r>
          </w:p>
        </w:tc>
        <w:tc>
          <w:tcPr>
            <w:tcW w:w="997" w:type="dxa"/>
            <w:gridSpan w:val="2"/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15386]</w:t>
            </w:r>
          </w:p>
        </w:tc>
        <w:tc>
          <w:tcPr>
            <w:tcW w:w="1126" w:type="dxa"/>
            <w:gridSpan w:val="2"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25044]</w:t>
            </w:r>
          </w:p>
        </w:tc>
        <w:tc>
          <w:tcPr>
            <w:tcW w:w="1294" w:type="dxa"/>
            <w:gridSpan w:val="3"/>
            <w:shd w:val="clear" w:color="auto" w:fill="auto"/>
          </w:tcPr>
          <w:p w:rsidR="001C1E4B" w:rsidRPr="00B65DDB" w:rsidRDefault="00B65DD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0, 11928]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1C1E4B" w:rsidRPr="00F02B74" w:rsidRDefault="00B65DD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85" w:type="dxa"/>
            <w:gridSpan w:val="2"/>
            <w:shd w:val="clear" w:color="auto" w:fill="auto"/>
          </w:tcPr>
          <w:p w:rsidR="001C1E4B" w:rsidRPr="00B65DDB" w:rsidRDefault="00B65DD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722, 136912]</w:t>
            </w:r>
          </w:p>
        </w:tc>
      </w:tr>
      <w:tr w:rsidR="000E5F4B" w:rsidRPr="00F02B74" w:rsidTr="00F83D5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bottom w:val="nil"/>
            </w:tcBorders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0" w:type="dxa"/>
            <w:gridSpan w:val="2"/>
            <w:tcBorders>
              <w:bottom w:val="nil"/>
            </w:tcBorders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61</w:t>
            </w:r>
          </w:p>
        </w:tc>
        <w:tc>
          <w:tcPr>
            <w:tcW w:w="848" w:type="dxa"/>
            <w:gridSpan w:val="2"/>
            <w:tcBorders>
              <w:bottom w:val="nil"/>
            </w:tcBorders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26</w:t>
            </w:r>
          </w:p>
        </w:tc>
        <w:tc>
          <w:tcPr>
            <w:tcW w:w="1139" w:type="dxa"/>
            <w:gridSpan w:val="2"/>
            <w:tcBorders>
              <w:bottom w:val="nil"/>
            </w:tcBorders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25</w:t>
            </w:r>
          </w:p>
        </w:tc>
        <w:tc>
          <w:tcPr>
            <w:tcW w:w="1139" w:type="dxa"/>
            <w:gridSpan w:val="2"/>
            <w:tcBorders>
              <w:bottom w:val="nil"/>
            </w:tcBorders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586</w:t>
            </w:r>
          </w:p>
        </w:tc>
        <w:tc>
          <w:tcPr>
            <w:tcW w:w="998" w:type="dxa"/>
            <w:gridSpan w:val="2"/>
            <w:tcBorders>
              <w:bottom w:val="nil"/>
            </w:tcBorders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527</w:t>
            </w:r>
          </w:p>
        </w:tc>
        <w:tc>
          <w:tcPr>
            <w:tcW w:w="997" w:type="dxa"/>
            <w:gridSpan w:val="2"/>
            <w:tcBorders>
              <w:bottom w:val="nil"/>
            </w:tcBorders>
            <w:shd w:val="clear" w:color="auto" w:fill="auto"/>
          </w:tcPr>
          <w:p w:rsidR="001C1E4B" w:rsidRPr="00F02B74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38</w:t>
            </w:r>
          </w:p>
        </w:tc>
        <w:tc>
          <w:tcPr>
            <w:tcW w:w="1126" w:type="dxa"/>
            <w:gridSpan w:val="2"/>
            <w:tcBorders>
              <w:bottom w:val="nil"/>
            </w:tcBorders>
            <w:shd w:val="clear" w:color="auto" w:fill="auto"/>
          </w:tcPr>
          <w:p w:rsidR="001C1E4B" w:rsidRPr="001C1E4B" w:rsidRDefault="001C1E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85</w:t>
            </w:r>
          </w:p>
        </w:tc>
        <w:tc>
          <w:tcPr>
            <w:tcW w:w="1294" w:type="dxa"/>
            <w:gridSpan w:val="3"/>
            <w:tcBorders>
              <w:bottom w:val="nil"/>
            </w:tcBorders>
            <w:shd w:val="clear" w:color="auto" w:fill="auto"/>
          </w:tcPr>
          <w:p w:rsidR="001C1E4B" w:rsidRPr="00B65DDB" w:rsidRDefault="00B65DD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83</w:t>
            </w:r>
          </w:p>
        </w:tc>
        <w:tc>
          <w:tcPr>
            <w:tcW w:w="1705" w:type="dxa"/>
            <w:gridSpan w:val="2"/>
            <w:tcBorders>
              <w:bottom w:val="nil"/>
            </w:tcBorders>
            <w:shd w:val="clear" w:color="auto" w:fill="auto"/>
          </w:tcPr>
          <w:p w:rsidR="001C1E4B" w:rsidRPr="00F02B74" w:rsidRDefault="00B65DD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85" w:type="dxa"/>
            <w:gridSpan w:val="2"/>
            <w:tcBorders>
              <w:bottom w:val="nil"/>
            </w:tcBorders>
            <w:shd w:val="clear" w:color="auto" w:fill="auto"/>
          </w:tcPr>
          <w:p w:rsidR="001C1E4B" w:rsidRPr="00F02B74" w:rsidRDefault="00B65DD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726</w:t>
            </w:r>
          </w:p>
        </w:tc>
      </w:tr>
      <w:tr w:rsidR="000E5F4B" w:rsidRPr="00F02B74" w:rsidTr="00F8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 w:val="restart"/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≥85</w:t>
            </w:r>
          </w:p>
          <w:p w:rsidR="00143A15" w:rsidRPr="00F02B74" w:rsidRDefault="00143A15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C4719D" w:rsidRDefault="00C4719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C4719D" w:rsidRDefault="00C4719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40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C4719D" w:rsidRDefault="00C4719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80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C4719D" w:rsidRDefault="00C4719D" w:rsidP="00143A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4090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C4719D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  <w:r w:rsidR="00C4719D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C4719D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640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60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C4719D" w:rsidRDefault="00C4719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9290</w:t>
            </w:r>
          </w:p>
        </w:tc>
        <w:tc>
          <w:tcPr>
            <w:tcW w:w="1294" w:type="dxa"/>
            <w:gridSpan w:val="3"/>
            <w:tcBorders>
              <w:top w:val="nil"/>
              <w:bottom w:val="nil"/>
            </w:tcBorders>
            <w:shd w:val="clear" w:color="auto" w:fill="C0C0C0"/>
          </w:tcPr>
          <w:p w:rsidR="00143A15" w:rsidRPr="00C4719D" w:rsidRDefault="00146FC1" w:rsidP="00C471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580</w:t>
            </w:r>
          </w:p>
        </w:tc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C4719D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901AF5" w:rsidRDefault="00C4719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5580</w:t>
            </w:r>
          </w:p>
        </w:tc>
      </w:tr>
      <w:tr w:rsidR="000E5F4B" w:rsidRPr="00F02B74" w:rsidTr="00F83D5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dian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90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3171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53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21</w:t>
            </w:r>
          </w:p>
        </w:tc>
        <w:tc>
          <w:tcPr>
            <w:tcW w:w="1294" w:type="dxa"/>
            <w:gridSpan w:val="3"/>
            <w:tcBorders>
              <w:top w:val="nil"/>
              <w:bottom w:val="nil"/>
            </w:tcBorders>
            <w:shd w:val="clear" w:color="auto" w:fill="C0C0C0"/>
          </w:tcPr>
          <w:p w:rsidR="00143A15" w:rsidRPr="00C4719D" w:rsidRDefault="00C4719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02</w:t>
            </w:r>
          </w:p>
        </w:tc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C4719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C4719D" w:rsidRDefault="00C4719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7002</w:t>
            </w:r>
          </w:p>
        </w:tc>
      </w:tr>
      <w:tr w:rsidR="000E5F4B" w:rsidRPr="00F02B74" w:rsidTr="00F8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IQR]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90, 690]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1925, 4983]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09, 982]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3109]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7192]</w:t>
            </w:r>
          </w:p>
        </w:tc>
        <w:tc>
          <w:tcPr>
            <w:tcW w:w="1294" w:type="dxa"/>
            <w:gridSpan w:val="3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C4719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612]</w:t>
            </w:r>
          </w:p>
        </w:tc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C4719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C4719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4126, 15985]</w:t>
            </w:r>
          </w:p>
        </w:tc>
      </w:tr>
      <w:tr w:rsidR="000E5F4B" w:rsidRPr="00F02B74" w:rsidTr="00F83D5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Range]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690]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3639]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906, 57531]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40, 6969]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52752]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20724]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356872]</w:t>
            </w:r>
          </w:p>
        </w:tc>
        <w:tc>
          <w:tcPr>
            <w:tcW w:w="1294" w:type="dxa"/>
            <w:gridSpan w:val="3"/>
            <w:tcBorders>
              <w:top w:val="nil"/>
              <w:bottom w:val="nil"/>
            </w:tcBorders>
            <w:shd w:val="clear" w:color="auto" w:fill="C0C0C0"/>
          </w:tcPr>
          <w:p w:rsidR="00143A15" w:rsidRPr="00C4719D" w:rsidRDefault="00C4719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0, 14135]</w:t>
            </w:r>
          </w:p>
        </w:tc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F02B74" w:rsidRDefault="00C4719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143A15" w:rsidRPr="00C4719D" w:rsidRDefault="00C4719D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1175, 368498]</w:t>
            </w:r>
          </w:p>
        </w:tc>
      </w:tr>
      <w:tr w:rsidR="000E5F4B" w:rsidRPr="00F02B74" w:rsidTr="00F8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vMerge/>
            <w:tcBorders>
              <w:bottom w:val="single" w:sz="4" w:space="0" w:color="auto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0" w:type="dxa"/>
            <w:gridSpan w:val="2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517</w:t>
            </w:r>
          </w:p>
        </w:tc>
        <w:tc>
          <w:tcPr>
            <w:tcW w:w="848" w:type="dxa"/>
            <w:gridSpan w:val="2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85</w:t>
            </w:r>
          </w:p>
        </w:tc>
        <w:tc>
          <w:tcPr>
            <w:tcW w:w="1139" w:type="dxa"/>
            <w:gridSpan w:val="2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84</w:t>
            </w:r>
          </w:p>
        </w:tc>
        <w:tc>
          <w:tcPr>
            <w:tcW w:w="1139" w:type="dxa"/>
            <w:gridSpan w:val="2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83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143A15" w:rsidRPr="00143A15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74</w:t>
            </w:r>
          </w:p>
        </w:tc>
        <w:tc>
          <w:tcPr>
            <w:tcW w:w="997" w:type="dxa"/>
            <w:gridSpan w:val="2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143A15" w:rsidRPr="00F02B74" w:rsidRDefault="00143A15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66</w:t>
            </w:r>
          </w:p>
        </w:tc>
        <w:tc>
          <w:tcPr>
            <w:tcW w:w="1126" w:type="dxa"/>
            <w:gridSpan w:val="2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143A15" w:rsidRPr="00143A15" w:rsidRDefault="00146FC1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17</w:t>
            </w:r>
          </w:p>
        </w:tc>
        <w:tc>
          <w:tcPr>
            <w:tcW w:w="1294" w:type="dxa"/>
            <w:gridSpan w:val="3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143A15" w:rsidRPr="00C4719D" w:rsidRDefault="00C4719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23</w:t>
            </w:r>
          </w:p>
        </w:tc>
        <w:tc>
          <w:tcPr>
            <w:tcW w:w="1705" w:type="dxa"/>
            <w:gridSpan w:val="2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143A15" w:rsidRPr="00F02B74" w:rsidRDefault="00C4719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143A15" w:rsidRPr="00F02B74" w:rsidRDefault="00C4719D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485</w:t>
            </w:r>
          </w:p>
        </w:tc>
      </w:tr>
      <w:tr w:rsidR="00DA50C9" w:rsidRPr="00F02B74" w:rsidTr="00DA5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i/>
                <w:color w:val="auto"/>
                <w:sz w:val="16"/>
                <w:szCs w:val="16"/>
              </w:rPr>
              <w:t>Gender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26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4" w:type="dxa"/>
            <w:gridSpan w:val="3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901AF5" w:rsidRDefault="0006210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901AF5" w:rsidRDefault="00062109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highlight w:val="yellow"/>
              </w:rPr>
            </w:pPr>
          </w:p>
        </w:tc>
      </w:tr>
      <w:tr w:rsidR="009F2DEC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 w:val="restart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C0C0C0"/>
          </w:tcPr>
          <w:p w:rsidR="00EB791E" w:rsidRPr="00DC7B30" w:rsidRDefault="00DC7B30" w:rsidP="00EB7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C0C0C0"/>
          </w:tcPr>
          <w:p w:rsidR="00EB791E" w:rsidRPr="00DC7B30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20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C0C0C0"/>
          </w:tcPr>
          <w:p w:rsidR="00EB791E" w:rsidRPr="00DC7B30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10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C0C0C0"/>
          </w:tcPr>
          <w:p w:rsidR="00EB791E" w:rsidRPr="00DC7B30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810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C0C0C0"/>
          </w:tcPr>
          <w:p w:rsidR="00EB791E" w:rsidRPr="00DC7B30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940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DC7B30" w:rsidP="00EB7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700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EB7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500</w:t>
            </w:r>
          </w:p>
        </w:tc>
        <w:tc>
          <w:tcPr>
            <w:tcW w:w="1126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DC7B30" w:rsidP="00EB7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830</w:t>
            </w:r>
          </w:p>
        </w:tc>
        <w:tc>
          <w:tcPr>
            <w:tcW w:w="1294" w:type="dxa"/>
            <w:gridSpan w:val="3"/>
            <w:tcBorders>
              <w:top w:val="nil"/>
            </w:tcBorders>
            <w:shd w:val="clear" w:color="auto" w:fill="C0C0C0"/>
          </w:tcPr>
          <w:p w:rsidR="00EB791E" w:rsidRPr="00F02B74" w:rsidRDefault="00DC7B30" w:rsidP="00EB7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950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C0C0C0"/>
          </w:tcPr>
          <w:p w:rsidR="00EB791E" w:rsidRPr="00901AF5" w:rsidRDefault="00EB791E" w:rsidP="00EB7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7280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C0C0C0"/>
          </w:tcPr>
          <w:p w:rsidR="00EB791E" w:rsidRPr="00901AF5" w:rsidRDefault="00DC7B30" w:rsidP="00DC7B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1770</w:t>
            </w:r>
          </w:p>
        </w:tc>
      </w:tr>
      <w:tr w:rsidR="009F2DEC" w:rsidRPr="00F02B74" w:rsidTr="009F2DEC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dian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90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359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29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6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94" w:type="dxa"/>
            <w:gridSpan w:val="3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40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3470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6056</w:t>
            </w:r>
          </w:p>
        </w:tc>
      </w:tr>
      <w:tr w:rsidR="009F2DEC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IQR]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90, 690]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906, 3171]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330, 1156]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26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294" w:type="dxa"/>
            <w:gridSpan w:val="3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34, 1190]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15564]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3203, 15864]</w:t>
            </w:r>
          </w:p>
        </w:tc>
      </w:tr>
      <w:tr w:rsidR="009F2DEC" w:rsidRPr="00F02B74" w:rsidTr="009F2D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Range]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5831]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6065]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53, 77010]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38, 43613]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54636]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34854]</w:t>
            </w:r>
          </w:p>
        </w:tc>
        <w:tc>
          <w:tcPr>
            <w:tcW w:w="1126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62448]</w:t>
            </w:r>
          </w:p>
        </w:tc>
        <w:tc>
          <w:tcPr>
            <w:tcW w:w="1294" w:type="dxa"/>
            <w:gridSpan w:val="3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6373]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33257]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C0C0C0"/>
          </w:tcPr>
          <w:p w:rsidR="00EB791E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722, 171025]</w:t>
            </w:r>
          </w:p>
        </w:tc>
      </w:tr>
      <w:tr w:rsidR="009F2DEC" w:rsidRPr="00F02B74" w:rsidTr="00F8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827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752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742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EB791E" w:rsidRPr="00EB791E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249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EB791E" w:rsidRPr="00EB791E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571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580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EB791E" w:rsidRPr="00EB791E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658</w:t>
            </w:r>
          </w:p>
        </w:tc>
        <w:tc>
          <w:tcPr>
            <w:tcW w:w="1294" w:type="dxa"/>
            <w:gridSpan w:val="3"/>
            <w:tcBorders>
              <w:top w:val="nil"/>
              <w:bottom w:val="nil"/>
            </w:tcBorders>
            <w:shd w:val="clear" w:color="auto" w:fill="C0C0C0"/>
          </w:tcPr>
          <w:p w:rsidR="00EB791E" w:rsidRPr="00EB791E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658</w:t>
            </w:r>
          </w:p>
        </w:tc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EB791E" w:rsidRPr="00F02B74" w:rsidRDefault="00EB791E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936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:rsidR="00EB791E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752</w:t>
            </w:r>
          </w:p>
        </w:tc>
      </w:tr>
      <w:tr w:rsidR="000E5F4B" w:rsidRPr="00F02B74" w:rsidTr="00F83D5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 w:val="restart"/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Female</w:t>
            </w:r>
          </w:p>
          <w:p w:rsidR="00DC7B30" w:rsidRPr="00F02B74" w:rsidRDefault="00DC7B30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DC7B30" w:rsidRPr="00647A40" w:rsidRDefault="00647A40" w:rsidP="00DC7B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647A40" w:rsidRDefault="00DC7B30" w:rsidP="00DC7B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20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647A40" w:rsidRDefault="00DC7B30" w:rsidP="00DC7B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40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647A40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330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647A40" w:rsidRDefault="00DC7B30" w:rsidP="00DC7B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970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640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647A40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50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647A40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290</w:t>
            </w:r>
          </w:p>
        </w:tc>
        <w:tc>
          <w:tcPr>
            <w:tcW w:w="129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DC7B30" w:rsidRPr="00647A40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150</w:t>
            </w:r>
          </w:p>
        </w:tc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647A40" w:rsidRDefault="00647A4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3770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901AF5" w:rsidRDefault="00647A40" w:rsidP="00647A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2620</w:t>
            </w:r>
          </w:p>
        </w:tc>
      </w:tr>
      <w:tr w:rsidR="009F2DEC" w:rsidRPr="00F02B74" w:rsidTr="00F8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dian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90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265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DC7B30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75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9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647A4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76</w:t>
            </w:r>
          </w:p>
        </w:tc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647A4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596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647A4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7006</w:t>
            </w:r>
          </w:p>
        </w:tc>
      </w:tr>
      <w:tr w:rsidR="000E5F4B" w:rsidRPr="00F02B74" w:rsidTr="00F83D5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IQR]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90, 6</w:t>
            </w:r>
            <w:bookmarkStart w:id="0" w:name="_GoBack"/>
            <w:bookmarkEnd w:id="0"/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90]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1359, 4077]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380, 1134]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716]</w:t>
            </w:r>
          </w:p>
        </w:tc>
        <w:tc>
          <w:tcPr>
            <w:tcW w:w="129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647A4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8, 1598]</w:t>
            </w:r>
          </w:p>
        </w:tc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647A4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7271]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647A4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3859, 14132]</w:t>
            </w:r>
          </w:p>
        </w:tc>
      </w:tr>
      <w:tr w:rsidR="009F2DEC" w:rsidRPr="00F02B74" w:rsidTr="00F8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Range]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5831]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6065]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53, 57531]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DC7B30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0, 14767]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55107]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22608]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356872]</w:t>
            </w:r>
          </w:p>
        </w:tc>
        <w:tc>
          <w:tcPr>
            <w:tcW w:w="129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647A4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4135]</w:t>
            </w:r>
          </w:p>
        </w:tc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647A4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23256]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C7B30" w:rsidRPr="00F02B74" w:rsidRDefault="00647A40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722, 368498]</w:t>
            </w:r>
          </w:p>
        </w:tc>
      </w:tr>
      <w:tr w:rsidR="000E5F4B" w:rsidRPr="00F02B74" w:rsidTr="00F83D5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860</w:t>
            </w:r>
          </w:p>
        </w:tc>
        <w:tc>
          <w:tcPr>
            <w:tcW w:w="8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7B30" w:rsidRPr="00647A40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769</w:t>
            </w:r>
          </w:p>
        </w:tc>
        <w:tc>
          <w:tcPr>
            <w:tcW w:w="1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7B30" w:rsidRPr="00647A40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764</w:t>
            </w:r>
          </w:p>
        </w:tc>
        <w:tc>
          <w:tcPr>
            <w:tcW w:w="1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353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375</w:t>
            </w:r>
          </w:p>
        </w:tc>
        <w:tc>
          <w:tcPr>
            <w:tcW w:w="9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570</w:t>
            </w:r>
          </w:p>
        </w:tc>
        <w:tc>
          <w:tcPr>
            <w:tcW w:w="1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7B30" w:rsidRPr="00F02B74" w:rsidRDefault="00DC7B3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681</w:t>
            </w:r>
          </w:p>
        </w:tc>
        <w:tc>
          <w:tcPr>
            <w:tcW w:w="129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7B30" w:rsidRPr="00F02B74" w:rsidRDefault="00647A4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684</w:t>
            </w:r>
          </w:p>
        </w:tc>
        <w:tc>
          <w:tcPr>
            <w:tcW w:w="170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7B30" w:rsidRPr="00F02B74" w:rsidRDefault="00647A4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657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7B30" w:rsidRPr="00F02B74" w:rsidRDefault="00647A40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769</w:t>
            </w:r>
          </w:p>
        </w:tc>
      </w:tr>
      <w:tr w:rsidR="000E5F4B" w:rsidRPr="00F02B74" w:rsidTr="00DA5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rPr>
                <w:rFonts w:ascii="Arial" w:hAnsi="Arial" w:cs="Arial"/>
                <w:i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i/>
                <w:color w:val="auto"/>
                <w:sz w:val="16"/>
                <w:szCs w:val="16"/>
              </w:rPr>
              <w:t>ISS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0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26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4" w:type="dxa"/>
            <w:gridSpan w:val="3"/>
            <w:tcBorders>
              <w:top w:val="single" w:sz="4" w:space="0" w:color="auto"/>
              <w:bottom w:val="nil"/>
            </w:tcBorders>
          </w:tcPr>
          <w:p w:rsidR="00062109" w:rsidRPr="00F02B74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901AF5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nil"/>
            </w:tcBorders>
          </w:tcPr>
          <w:p w:rsidR="00062109" w:rsidRPr="00901AF5" w:rsidRDefault="00062109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highlight w:val="yellow"/>
              </w:rPr>
            </w:pPr>
          </w:p>
        </w:tc>
      </w:tr>
      <w:tr w:rsidR="000E5F4B" w:rsidRPr="00F02B74" w:rsidTr="009F2DEC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 w:val="restart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1-3</w:t>
            </w:r>
          </w:p>
          <w:p w:rsidR="000C4472" w:rsidRPr="00F02B74" w:rsidRDefault="000C4472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0C4472" w:rsidRPr="000C4472" w:rsidRDefault="000C4472" w:rsidP="000C44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auto"/>
          </w:tcPr>
          <w:p w:rsidR="000C4472" w:rsidRPr="000C4472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540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auto"/>
          </w:tcPr>
          <w:p w:rsidR="000C4472" w:rsidRPr="000C4472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0C4472" w:rsidRPr="000C4472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490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0C4472" w:rsidRPr="000C4472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860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auto"/>
          </w:tcPr>
          <w:p w:rsidR="000C4472" w:rsidRPr="000C4472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10</w:t>
            </w:r>
          </w:p>
        </w:tc>
        <w:tc>
          <w:tcPr>
            <w:tcW w:w="1139" w:type="dxa"/>
            <w:gridSpan w:val="3"/>
            <w:tcBorders>
              <w:top w:val="nil"/>
            </w:tcBorders>
            <w:shd w:val="clear" w:color="auto" w:fill="auto"/>
          </w:tcPr>
          <w:p w:rsidR="000C4472" w:rsidRPr="000C4472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060</w:t>
            </w:r>
          </w:p>
        </w:tc>
        <w:tc>
          <w:tcPr>
            <w:tcW w:w="1281" w:type="dxa"/>
            <w:gridSpan w:val="2"/>
            <w:tcBorders>
              <w:top w:val="nil"/>
            </w:tcBorders>
            <w:shd w:val="clear" w:color="auto" w:fill="auto"/>
          </w:tcPr>
          <w:p w:rsidR="000C4472" w:rsidRPr="000C4472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30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auto"/>
          </w:tcPr>
          <w:p w:rsidR="000C4472" w:rsidRPr="000C4472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3910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auto"/>
          </w:tcPr>
          <w:p w:rsidR="000C4472" w:rsidRPr="00901AF5" w:rsidRDefault="000C4472" w:rsidP="000C44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7030</w:t>
            </w:r>
          </w:p>
        </w:tc>
      </w:tr>
      <w:tr w:rsidR="00DA50C9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dian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90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906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502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9" w:type="dxa"/>
            <w:gridSpan w:val="3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36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596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3764</w:t>
            </w:r>
          </w:p>
        </w:tc>
      </w:tr>
      <w:tr w:rsidR="000E5F4B" w:rsidRPr="00F02B74" w:rsidTr="009F2DE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IQR]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690]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906, 1359]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260, 1032]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9" w:type="dxa"/>
            <w:gridSpan w:val="3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281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 xml:space="preserve">[0, 698]  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5543]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2229, 7418</w:t>
            </w:r>
          </w:p>
        </w:tc>
      </w:tr>
      <w:tr w:rsidR="00DA50C9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Range]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5831]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6065]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53, 32616]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38, 10753]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0836]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20096]</w:t>
            </w:r>
          </w:p>
        </w:tc>
        <w:tc>
          <w:tcPr>
            <w:tcW w:w="1139" w:type="dxa"/>
            <w:gridSpan w:val="3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91660]</w:t>
            </w:r>
          </w:p>
        </w:tc>
        <w:tc>
          <w:tcPr>
            <w:tcW w:w="1281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2675]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22349]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722, 99112]</w:t>
            </w:r>
          </w:p>
        </w:tc>
      </w:tr>
      <w:tr w:rsidR="000E5F4B" w:rsidRPr="00F02B74" w:rsidTr="009F2D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0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854</w:t>
            </w:r>
          </w:p>
        </w:tc>
        <w:tc>
          <w:tcPr>
            <w:tcW w:w="848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93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93</w:t>
            </w:r>
          </w:p>
        </w:tc>
        <w:tc>
          <w:tcPr>
            <w:tcW w:w="1139" w:type="dxa"/>
            <w:gridSpan w:val="2"/>
            <w:tcBorders>
              <w:top w:val="nil"/>
            </w:tcBorders>
            <w:shd w:val="clear" w:color="auto" w:fill="auto"/>
          </w:tcPr>
          <w:p w:rsidR="000C4472" w:rsidRPr="000C4472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04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74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14</w:t>
            </w:r>
          </w:p>
        </w:tc>
        <w:tc>
          <w:tcPr>
            <w:tcW w:w="1139" w:type="dxa"/>
            <w:gridSpan w:val="3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45</w:t>
            </w:r>
          </w:p>
        </w:tc>
        <w:tc>
          <w:tcPr>
            <w:tcW w:w="1281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42</w:t>
            </w:r>
          </w:p>
        </w:tc>
        <w:tc>
          <w:tcPr>
            <w:tcW w:w="1705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406</w:t>
            </w:r>
          </w:p>
        </w:tc>
        <w:tc>
          <w:tcPr>
            <w:tcW w:w="1885" w:type="dxa"/>
            <w:gridSpan w:val="2"/>
            <w:tcBorders>
              <w:top w:val="nil"/>
            </w:tcBorders>
            <w:shd w:val="clear" w:color="auto" w:fill="auto"/>
          </w:tcPr>
          <w:p w:rsidR="000C4472" w:rsidRPr="00F02B74" w:rsidRDefault="000C4472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793</w:t>
            </w:r>
          </w:p>
        </w:tc>
      </w:tr>
      <w:tr w:rsidR="00FA3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 w:val="restart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4-8</w:t>
            </w:r>
          </w:p>
          <w:p w:rsidR="000E5F4B" w:rsidRPr="00F02B74" w:rsidRDefault="000E5F4B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0C0C0"/>
          </w:tcPr>
          <w:p w:rsidR="000E5F4B" w:rsidRPr="000E5F4B" w:rsidRDefault="000E5F4B" w:rsidP="000E5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0E5F4B" w:rsidRPr="000E5F4B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520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0E5F4B" w:rsidRPr="000E5F4B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0E5F4B" w:rsidRPr="000E5F4B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640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0E5F4B" w:rsidRPr="000E5F4B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930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70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0E5F4B" w:rsidRPr="000E5F4B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30</w:t>
            </w:r>
          </w:p>
        </w:tc>
        <w:tc>
          <w:tcPr>
            <w:tcW w:w="1139" w:type="dxa"/>
            <w:gridSpan w:val="3"/>
            <w:shd w:val="clear" w:color="auto" w:fill="C0C0C0"/>
          </w:tcPr>
          <w:p w:rsidR="000E5F4B" w:rsidRPr="000E5F4B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960</w:t>
            </w:r>
          </w:p>
        </w:tc>
        <w:tc>
          <w:tcPr>
            <w:tcW w:w="1281" w:type="dxa"/>
            <w:gridSpan w:val="2"/>
            <w:shd w:val="clear" w:color="auto" w:fill="C0C0C0"/>
          </w:tcPr>
          <w:p w:rsidR="000E5F4B" w:rsidRPr="000E5F4B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040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0E5F4B" w:rsidRPr="000E5F4B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6330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0E5F4B" w:rsidRPr="00901AF5" w:rsidRDefault="000E5F4B" w:rsidP="000E5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1170</w:t>
            </w:r>
          </w:p>
        </w:tc>
      </w:tr>
      <w:tr w:rsidR="00FA3F4B" w:rsidRPr="00F02B74" w:rsidTr="009F2DE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dian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90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359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27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9" w:type="dxa"/>
            <w:gridSpan w:val="3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1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42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3392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6538</w:t>
            </w:r>
          </w:p>
        </w:tc>
      </w:tr>
      <w:tr w:rsidR="00FA3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IQR]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690]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906, 2718]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342, 1079]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9" w:type="dxa"/>
            <w:gridSpan w:val="3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303]</w:t>
            </w:r>
          </w:p>
        </w:tc>
        <w:tc>
          <w:tcPr>
            <w:tcW w:w="1281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8, 1385]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10853]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3418, 14422]</w:t>
            </w:r>
          </w:p>
        </w:tc>
      </w:tr>
      <w:tr w:rsidR="00FA3F4B" w:rsidRPr="00F02B74" w:rsidTr="009F2DE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Range]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5831]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4852]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53, 57531]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39, 14767]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55107]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20724]</w:t>
            </w:r>
          </w:p>
        </w:tc>
        <w:tc>
          <w:tcPr>
            <w:tcW w:w="1139" w:type="dxa"/>
            <w:gridSpan w:val="3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15400]</w:t>
            </w:r>
          </w:p>
        </w:tc>
        <w:tc>
          <w:tcPr>
            <w:tcW w:w="1281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6373]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32592]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722, 130686]</w:t>
            </w:r>
          </w:p>
        </w:tc>
      </w:tr>
      <w:tr w:rsidR="00FA3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0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212</w:t>
            </w:r>
          </w:p>
        </w:tc>
        <w:tc>
          <w:tcPr>
            <w:tcW w:w="848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160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155</w:t>
            </w:r>
          </w:p>
        </w:tc>
        <w:tc>
          <w:tcPr>
            <w:tcW w:w="1139" w:type="dxa"/>
            <w:gridSpan w:val="2"/>
            <w:shd w:val="clear" w:color="auto" w:fill="C0C0C0"/>
          </w:tcPr>
          <w:p w:rsidR="000E5F4B" w:rsidRPr="000E5F4B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881</w:t>
            </w:r>
          </w:p>
        </w:tc>
        <w:tc>
          <w:tcPr>
            <w:tcW w:w="998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026</w:t>
            </w:r>
          </w:p>
        </w:tc>
        <w:tc>
          <w:tcPr>
            <w:tcW w:w="997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075</w:t>
            </w:r>
          </w:p>
        </w:tc>
        <w:tc>
          <w:tcPr>
            <w:tcW w:w="1139" w:type="dxa"/>
            <w:gridSpan w:val="3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127</w:t>
            </w:r>
          </w:p>
        </w:tc>
        <w:tc>
          <w:tcPr>
            <w:tcW w:w="1281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129</w:t>
            </w:r>
          </w:p>
        </w:tc>
        <w:tc>
          <w:tcPr>
            <w:tcW w:w="1705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648</w:t>
            </w:r>
          </w:p>
        </w:tc>
        <w:tc>
          <w:tcPr>
            <w:tcW w:w="1885" w:type="dxa"/>
            <w:gridSpan w:val="2"/>
            <w:shd w:val="clear" w:color="auto" w:fill="C0C0C0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160</w:t>
            </w:r>
          </w:p>
        </w:tc>
      </w:tr>
      <w:tr w:rsidR="00DA50C9" w:rsidRPr="00F02B74" w:rsidTr="009F2DE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 w:val="restart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9-15</w:t>
            </w:r>
          </w:p>
          <w:p w:rsidR="000E5F4B" w:rsidRPr="00F02B74" w:rsidRDefault="000E5F4B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43" w:type="dxa"/>
            <w:gridSpan w:val="2"/>
            <w:shd w:val="clear" w:color="auto" w:fill="auto"/>
          </w:tcPr>
          <w:p w:rsidR="000E5F4B" w:rsidRPr="000E5F4B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0E5F4B" w:rsidRPr="000E5F4B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5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E5F4B" w:rsidRPr="000E5F4B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00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E5F4B" w:rsidRPr="000E5F4B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3770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E5F4B" w:rsidRPr="000E5F4B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020</w:t>
            </w:r>
          </w:p>
        </w:tc>
        <w:tc>
          <w:tcPr>
            <w:tcW w:w="994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170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0E5F4B" w:rsidRPr="000E5F4B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10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0E5F4B" w:rsidRPr="000E5F4B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750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0E5F4B" w:rsidRPr="000E5F4B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200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0E5F4B" w:rsidRPr="000E5F4B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6220</w:t>
            </w:r>
          </w:p>
        </w:tc>
        <w:tc>
          <w:tcPr>
            <w:tcW w:w="1870" w:type="dxa"/>
            <w:shd w:val="clear" w:color="auto" w:fill="auto"/>
          </w:tcPr>
          <w:p w:rsidR="000E5F4B" w:rsidRPr="00901AF5" w:rsidRDefault="000E5F4B" w:rsidP="000E5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4530</w:t>
            </w:r>
          </w:p>
        </w:tc>
      </w:tr>
      <w:tr w:rsidR="00FA3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3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dian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9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718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05</w:t>
            </w:r>
          </w:p>
        </w:tc>
        <w:tc>
          <w:tcPr>
            <w:tcW w:w="994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566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3115</w:t>
            </w:r>
          </w:p>
        </w:tc>
        <w:tc>
          <w:tcPr>
            <w:tcW w:w="1870" w:type="dxa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8203</w:t>
            </w:r>
          </w:p>
        </w:tc>
      </w:tr>
      <w:tr w:rsidR="00DA50C9" w:rsidRPr="00F02B74" w:rsidTr="009F2DEC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3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IQR]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90, 690]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1812, 4530]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44, 1219]</w:t>
            </w:r>
          </w:p>
        </w:tc>
        <w:tc>
          <w:tcPr>
            <w:tcW w:w="994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472]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8, 1632]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10919]</w:t>
            </w:r>
          </w:p>
        </w:tc>
        <w:tc>
          <w:tcPr>
            <w:tcW w:w="1870" w:type="dxa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4694, 17291]</w:t>
            </w:r>
          </w:p>
        </w:tc>
      </w:tr>
      <w:tr w:rsidR="00FA3F4B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3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Range]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5831]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6065]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53, 77010]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43613]</w:t>
            </w:r>
          </w:p>
        </w:tc>
        <w:tc>
          <w:tcPr>
            <w:tcW w:w="994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54636]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6146]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356872]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4135]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33257]</w:t>
            </w:r>
          </w:p>
        </w:tc>
        <w:tc>
          <w:tcPr>
            <w:tcW w:w="1870" w:type="dxa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722, 368498]</w:t>
            </w:r>
          </w:p>
        </w:tc>
      </w:tr>
      <w:tr w:rsidR="00DA50C9" w:rsidRPr="00F02B74" w:rsidTr="009F2DE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3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426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378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373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E5F4B" w:rsidRPr="000E5F4B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050</w:t>
            </w:r>
          </w:p>
        </w:tc>
        <w:tc>
          <w:tcPr>
            <w:tcW w:w="994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000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177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269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273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422</w:t>
            </w:r>
          </w:p>
        </w:tc>
        <w:tc>
          <w:tcPr>
            <w:tcW w:w="1870" w:type="dxa"/>
            <w:shd w:val="clear" w:color="auto" w:fill="auto"/>
          </w:tcPr>
          <w:p w:rsidR="000E5F4B" w:rsidRPr="00F02B74" w:rsidRDefault="000E5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378</w:t>
            </w:r>
          </w:p>
        </w:tc>
      </w:tr>
      <w:tr w:rsidR="00DA50C9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 w:val="restart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16+</w:t>
            </w:r>
          </w:p>
          <w:p w:rsidR="00FA3F4B" w:rsidRPr="00F02B74" w:rsidRDefault="00FA3F4B" w:rsidP="00BB20F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843" w:type="dxa"/>
            <w:gridSpan w:val="2"/>
            <w:shd w:val="clear" w:color="auto" w:fill="C0C0C0"/>
          </w:tcPr>
          <w:p w:rsidR="00FA3F4B" w:rsidRPr="00FA3F4B" w:rsidRDefault="00FA3F4B" w:rsidP="00FA3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277" w:type="dxa"/>
            <w:gridSpan w:val="2"/>
            <w:shd w:val="clear" w:color="auto" w:fill="C0C0C0"/>
          </w:tcPr>
          <w:p w:rsidR="00FA3F4B" w:rsidRPr="00FA3F4B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400</w:t>
            </w:r>
          </w:p>
        </w:tc>
        <w:tc>
          <w:tcPr>
            <w:tcW w:w="851" w:type="dxa"/>
            <w:gridSpan w:val="2"/>
            <w:shd w:val="clear" w:color="auto" w:fill="C0C0C0"/>
          </w:tcPr>
          <w:p w:rsidR="00FA3F4B" w:rsidRPr="00FA3F4B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290</w:t>
            </w:r>
          </w:p>
        </w:tc>
        <w:tc>
          <w:tcPr>
            <w:tcW w:w="1135" w:type="dxa"/>
            <w:gridSpan w:val="2"/>
            <w:shd w:val="clear" w:color="auto" w:fill="C0C0C0"/>
          </w:tcPr>
          <w:p w:rsidR="00FA3F4B" w:rsidRPr="00FA3F4B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nl-NL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  <w:lang w:val="nl-NL"/>
              </w:rPr>
              <w:t>7510</w:t>
            </w:r>
          </w:p>
        </w:tc>
        <w:tc>
          <w:tcPr>
            <w:tcW w:w="1135" w:type="dxa"/>
            <w:gridSpan w:val="2"/>
            <w:shd w:val="clear" w:color="auto" w:fill="C0C0C0"/>
          </w:tcPr>
          <w:p w:rsidR="00FA3F4B" w:rsidRPr="00FA3F4B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nl-NL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  <w:lang w:val="nl-NL"/>
              </w:rPr>
              <w:t>1160</w:t>
            </w:r>
          </w:p>
        </w:tc>
        <w:tc>
          <w:tcPr>
            <w:tcW w:w="994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460</w:t>
            </w:r>
          </w:p>
        </w:tc>
        <w:tc>
          <w:tcPr>
            <w:tcW w:w="993" w:type="dxa"/>
            <w:gridSpan w:val="2"/>
            <w:shd w:val="clear" w:color="auto" w:fill="C0C0C0"/>
          </w:tcPr>
          <w:p w:rsidR="00FA3F4B" w:rsidRPr="00F02B74" w:rsidRDefault="00FA3F4B" w:rsidP="00FA3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090</w:t>
            </w:r>
          </w:p>
        </w:tc>
        <w:tc>
          <w:tcPr>
            <w:tcW w:w="1135" w:type="dxa"/>
            <w:gridSpan w:val="3"/>
            <w:shd w:val="clear" w:color="auto" w:fill="C0C0C0"/>
          </w:tcPr>
          <w:p w:rsidR="00FA3F4B" w:rsidRPr="00F02B74" w:rsidRDefault="00FA3F4B" w:rsidP="00FA3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990</w:t>
            </w:r>
          </w:p>
        </w:tc>
        <w:tc>
          <w:tcPr>
            <w:tcW w:w="1277" w:type="dxa"/>
            <w:gridSpan w:val="2"/>
            <w:shd w:val="clear" w:color="auto" w:fill="C0C0C0"/>
          </w:tcPr>
          <w:p w:rsidR="00FA3F4B" w:rsidRPr="00F02B74" w:rsidRDefault="00FA3F4B" w:rsidP="00FA3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740</w:t>
            </w:r>
          </w:p>
        </w:tc>
        <w:tc>
          <w:tcPr>
            <w:tcW w:w="1702" w:type="dxa"/>
            <w:gridSpan w:val="2"/>
            <w:shd w:val="clear" w:color="auto" w:fill="C0C0C0"/>
          </w:tcPr>
          <w:p w:rsidR="00FA3F4B" w:rsidRPr="00901AF5" w:rsidRDefault="00FA3F4B" w:rsidP="00FA3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8640</w:t>
            </w:r>
          </w:p>
        </w:tc>
        <w:tc>
          <w:tcPr>
            <w:tcW w:w="1869" w:type="dxa"/>
            <w:shd w:val="clear" w:color="auto" w:fill="C0C0C0"/>
          </w:tcPr>
          <w:p w:rsidR="00FA3F4B" w:rsidRPr="00901AF5" w:rsidRDefault="00FA3F4B" w:rsidP="00FA3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3750</w:t>
            </w:r>
          </w:p>
        </w:tc>
      </w:tr>
      <w:tr w:rsidR="00DA50C9" w:rsidRPr="00F02B74" w:rsidTr="009F2DE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3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Median</w:t>
            </w:r>
          </w:p>
        </w:tc>
        <w:tc>
          <w:tcPr>
            <w:tcW w:w="1277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690</w:t>
            </w:r>
          </w:p>
        </w:tc>
        <w:tc>
          <w:tcPr>
            <w:tcW w:w="851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2426</w:t>
            </w:r>
          </w:p>
        </w:tc>
        <w:tc>
          <w:tcPr>
            <w:tcW w:w="1135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4077</w:t>
            </w:r>
          </w:p>
        </w:tc>
        <w:tc>
          <w:tcPr>
            <w:tcW w:w="1135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  <w:lang w:val="nl-NL"/>
              </w:rPr>
              <w:t>934</w:t>
            </w:r>
          </w:p>
        </w:tc>
        <w:tc>
          <w:tcPr>
            <w:tcW w:w="994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993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5" w:type="dxa"/>
            <w:gridSpan w:val="3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77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787</w:t>
            </w:r>
          </w:p>
        </w:tc>
        <w:tc>
          <w:tcPr>
            <w:tcW w:w="1702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7174</w:t>
            </w:r>
          </w:p>
        </w:tc>
        <w:tc>
          <w:tcPr>
            <w:tcW w:w="1869" w:type="dxa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5292</w:t>
            </w:r>
          </w:p>
        </w:tc>
      </w:tr>
      <w:tr w:rsidR="00DA50C9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3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IQR]</w:t>
            </w:r>
          </w:p>
        </w:tc>
        <w:tc>
          <w:tcPr>
            <w:tcW w:w="1277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690, 690]</w:t>
            </w:r>
          </w:p>
        </w:tc>
        <w:tc>
          <w:tcPr>
            <w:tcW w:w="851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3639]</w:t>
            </w:r>
          </w:p>
        </w:tc>
        <w:tc>
          <w:tcPr>
            <w:tcW w:w="1135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1812, 8154]</w:t>
            </w:r>
          </w:p>
        </w:tc>
        <w:tc>
          <w:tcPr>
            <w:tcW w:w="1135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  <w:lang w:val="nl-NL"/>
              </w:rPr>
              <w:t>[403, 1537]</w:t>
            </w:r>
          </w:p>
        </w:tc>
        <w:tc>
          <w:tcPr>
            <w:tcW w:w="994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993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0]</w:t>
            </w:r>
          </w:p>
        </w:tc>
        <w:tc>
          <w:tcPr>
            <w:tcW w:w="1135" w:type="dxa"/>
            <w:gridSpan w:val="3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488]</w:t>
            </w:r>
          </w:p>
        </w:tc>
        <w:tc>
          <w:tcPr>
            <w:tcW w:w="1277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144, 2345]</w:t>
            </w:r>
          </w:p>
        </w:tc>
        <w:tc>
          <w:tcPr>
            <w:tcW w:w="1702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16762]</w:t>
            </w:r>
          </w:p>
        </w:tc>
        <w:tc>
          <w:tcPr>
            <w:tcW w:w="1869" w:type="dxa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7338, 31316]</w:t>
            </w:r>
          </w:p>
        </w:tc>
      </w:tr>
      <w:tr w:rsidR="00DA50C9" w:rsidRPr="00F02B74" w:rsidTr="009F2DEC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3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Range]</w:t>
            </w:r>
          </w:p>
        </w:tc>
        <w:tc>
          <w:tcPr>
            <w:tcW w:w="1277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4, 5831]</w:t>
            </w:r>
          </w:p>
        </w:tc>
        <w:tc>
          <w:tcPr>
            <w:tcW w:w="851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6065]</w:t>
            </w:r>
          </w:p>
        </w:tc>
        <w:tc>
          <w:tcPr>
            <w:tcW w:w="1135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  <w:lang w:val="nl-NL"/>
              </w:rPr>
              <w:t>[453, 62967]</w:t>
            </w:r>
          </w:p>
        </w:tc>
        <w:tc>
          <w:tcPr>
            <w:tcW w:w="1135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  <w:lang w:val="nl-NL"/>
              </w:rPr>
              <w:t>[44, 5211]</w:t>
            </w:r>
          </w:p>
        </w:tc>
        <w:tc>
          <w:tcPr>
            <w:tcW w:w="994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42390]</w:t>
            </w:r>
          </w:p>
        </w:tc>
        <w:tc>
          <w:tcPr>
            <w:tcW w:w="993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34854]</w:t>
            </w:r>
          </w:p>
        </w:tc>
        <w:tc>
          <w:tcPr>
            <w:tcW w:w="1135" w:type="dxa"/>
            <w:gridSpan w:val="3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63830]</w:t>
            </w:r>
          </w:p>
        </w:tc>
        <w:tc>
          <w:tcPr>
            <w:tcW w:w="1277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[0, 10221]</w:t>
            </w:r>
          </w:p>
        </w:tc>
        <w:tc>
          <w:tcPr>
            <w:tcW w:w="1702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0, 30264]</w:t>
            </w:r>
          </w:p>
        </w:tc>
        <w:tc>
          <w:tcPr>
            <w:tcW w:w="1869" w:type="dxa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[1504, 98563]</w:t>
            </w:r>
          </w:p>
        </w:tc>
      </w:tr>
      <w:tr w:rsidR="00DA50C9" w:rsidRPr="00F02B74" w:rsidTr="009F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gridSpan w:val="2"/>
            <w:vMerge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843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7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87</w:t>
            </w:r>
          </w:p>
        </w:tc>
        <w:tc>
          <w:tcPr>
            <w:tcW w:w="851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84</w:t>
            </w:r>
          </w:p>
        </w:tc>
        <w:tc>
          <w:tcPr>
            <w:tcW w:w="1135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  <w:lang w:val="nl-NL"/>
              </w:rPr>
              <w:t>179</w:t>
            </w:r>
          </w:p>
        </w:tc>
        <w:tc>
          <w:tcPr>
            <w:tcW w:w="1135" w:type="dxa"/>
            <w:gridSpan w:val="2"/>
            <w:shd w:val="clear" w:color="auto" w:fill="C0C0C0"/>
          </w:tcPr>
          <w:p w:rsidR="00FA3F4B" w:rsidRPr="00FA3F4B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nl-NL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  <w:lang w:val="nl-NL"/>
              </w:rPr>
              <w:t>50</w:t>
            </w:r>
          </w:p>
        </w:tc>
        <w:tc>
          <w:tcPr>
            <w:tcW w:w="994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42</w:t>
            </w:r>
          </w:p>
        </w:tc>
        <w:tc>
          <w:tcPr>
            <w:tcW w:w="993" w:type="dxa"/>
            <w:gridSpan w:val="2"/>
            <w:shd w:val="clear" w:color="auto" w:fill="C0C0C0"/>
          </w:tcPr>
          <w:p w:rsidR="00FA3F4B" w:rsidRPr="00FA3F4B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59</w:t>
            </w:r>
          </w:p>
        </w:tc>
        <w:tc>
          <w:tcPr>
            <w:tcW w:w="1135" w:type="dxa"/>
            <w:gridSpan w:val="3"/>
            <w:shd w:val="clear" w:color="auto" w:fill="C0C0C0"/>
          </w:tcPr>
          <w:p w:rsidR="00FA3F4B" w:rsidRPr="00FA3F4B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72</w:t>
            </w:r>
          </w:p>
        </w:tc>
        <w:tc>
          <w:tcPr>
            <w:tcW w:w="1277" w:type="dxa"/>
            <w:gridSpan w:val="2"/>
            <w:shd w:val="clear" w:color="auto" w:fill="C0C0C0"/>
          </w:tcPr>
          <w:p w:rsidR="00FA3F4B" w:rsidRPr="00FA3F4B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02B74">
              <w:rPr>
                <w:rFonts w:ascii="Arial" w:hAnsi="Arial" w:cs="Arial"/>
                <w:color w:val="auto"/>
                <w:sz w:val="16"/>
                <w:szCs w:val="16"/>
              </w:rPr>
              <w:t>172</w:t>
            </w:r>
          </w:p>
        </w:tc>
        <w:tc>
          <w:tcPr>
            <w:tcW w:w="1702" w:type="dxa"/>
            <w:gridSpan w:val="2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06</w:t>
            </w:r>
          </w:p>
        </w:tc>
        <w:tc>
          <w:tcPr>
            <w:tcW w:w="1869" w:type="dxa"/>
            <w:shd w:val="clear" w:color="auto" w:fill="C0C0C0"/>
          </w:tcPr>
          <w:p w:rsidR="00FA3F4B" w:rsidRPr="00F02B74" w:rsidRDefault="00FA3F4B" w:rsidP="00BB20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1AF5">
              <w:rPr>
                <w:rFonts w:ascii="Arial" w:hAnsi="Arial" w:cs="Arial"/>
                <w:color w:val="auto"/>
                <w:sz w:val="16"/>
                <w:szCs w:val="16"/>
              </w:rPr>
              <w:t>184</w:t>
            </w:r>
          </w:p>
        </w:tc>
      </w:tr>
    </w:tbl>
    <w:p w:rsidR="00062109" w:rsidRDefault="00062109" w:rsidP="00062109">
      <w:r>
        <w:t>*Costs of ED visit not included in table but included in calculation total costs as price is same for all respondents (€265)</w:t>
      </w:r>
      <w:r>
        <w:br/>
        <w:t>**Productivity costs calculated for working population (18-67y)</w:t>
      </w:r>
    </w:p>
    <w:p w:rsidR="00BB20F6" w:rsidRDefault="00BB20F6"/>
    <w:sectPr w:rsidR="00BB20F6" w:rsidSect="00BB20F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15D"/>
    <w:rsid w:val="00062109"/>
    <w:rsid w:val="000C4472"/>
    <w:rsid w:val="000E5F4B"/>
    <w:rsid w:val="00143A15"/>
    <w:rsid w:val="00146FC1"/>
    <w:rsid w:val="001C1E4B"/>
    <w:rsid w:val="00256E73"/>
    <w:rsid w:val="003F7E3D"/>
    <w:rsid w:val="004E7269"/>
    <w:rsid w:val="00632D1B"/>
    <w:rsid w:val="00647A40"/>
    <w:rsid w:val="00753CA9"/>
    <w:rsid w:val="00816AB0"/>
    <w:rsid w:val="008D115D"/>
    <w:rsid w:val="009F2DEC"/>
    <w:rsid w:val="00B65DDB"/>
    <w:rsid w:val="00BB1EB9"/>
    <w:rsid w:val="00BB20F6"/>
    <w:rsid w:val="00C4719D"/>
    <w:rsid w:val="00DA50C9"/>
    <w:rsid w:val="00DC7B30"/>
    <w:rsid w:val="00EB791E"/>
    <w:rsid w:val="00F7427B"/>
    <w:rsid w:val="00F83D54"/>
    <w:rsid w:val="00FA26BC"/>
    <w:rsid w:val="00FA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64668"/>
  <w15:chartTrackingRefBased/>
  <w15:docId w15:val="{0AC97333-9FE1-4902-BB47-A4191C8A0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6210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0621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3</Pages>
  <Words>849</Words>
  <Characters>4675</Characters>
  <Application>Microsoft Office Word</Application>
  <DocSecurity>0</DocSecurity>
  <Lines>38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J.L.M. Geraerds</dc:creator>
  <cp:keywords/>
  <dc:description/>
  <cp:lastModifiedBy>A.J.L.M. Geraerds</cp:lastModifiedBy>
  <cp:revision>13</cp:revision>
  <dcterms:created xsi:type="dcterms:W3CDTF">2019-12-17T08:40:00Z</dcterms:created>
  <dcterms:modified xsi:type="dcterms:W3CDTF">2019-12-18T10:00:00Z</dcterms:modified>
</cp:coreProperties>
</file>